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317" w:tblpY="-1295"/>
        <w:tblOverlap w:val="never"/>
        <w:tblW w:w="1341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1088"/>
        <w:gridCol w:w="1612"/>
        <w:gridCol w:w="1095"/>
        <w:gridCol w:w="1508"/>
        <w:gridCol w:w="1073"/>
        <w:gridCol w:w="1318"/>
        <w:gridCol w:w="1150"/>
        <w:gridCol w:w="15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restar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use of death</w:t>
            </w:r>
          </w:p>
        </w:tc>
        <w:tc>
          <w:tcPr>
            <w:tcW w:w="2700" w:type="dxa"/>
            <w:gridSpan w:val="2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1 year</w:t>
            </w:r>
          </w:p>
        </w:tc>
        <w:tc>
          <w:tcPr>
            <w:tcW w:w="2603" w:type="dxa"/>
            <w:gridSpan w:val="2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-3 years</w:t>
            </w:r>
          </w:p>
        </w:tc>
        <w:tc>
          <w:tcPr>
            <w:tcW w:w="2391" w:type="dxa"/>
            <w:gridSpan w:val="2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gt;3years</w:t>
            </w:r>
          </w:p>
        </w:tc>
        <w:tc>
          <w:tcPr>
            <w:tcW w:w="2708" w:type="dxa"/>
            <w:gridSpan w:val="2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</w:p>
        </w:tc>
        <w:tc>
          <w:tcPr>
            <w:tcW w:w="108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61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9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0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7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31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5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ALL cause of deat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0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.45</w:t>
            </w:r>
          </w:p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4.52-26.41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9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.1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8.58-9.67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6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50-3.0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6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9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0.64-11.3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on-cancer of deat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91-2.5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0-1.9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4-1.6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5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7-1.8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Cardiovascular diseas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99-2.9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8-2.17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5-1.5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1-1.9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eases of hear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7-3.0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7-2.5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7-1.6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both"/>
              <w:rPr>
                <w:rFonts w:hint="eastAsia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lang w:val="en-US" w:eastAsia="zh-CN" w:bidi="ar-SA"/>
              </w:rPr>
              <w:t>1.82</w:t>
            </w:r>
          </w:p>
          <w:p>
            <w:pPr>
              <w:bidi w:val="0"/>
              <w:jc w:val="both"/>
              <w:rPr>
                <w:rFonts w:hint="default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lang w:val="en-US" w:eastAsia="zh-CN" w:bidi="ar-SA"/>
              </w:rPr>
              <w:t>(1.57-2.0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ypertension without heart diseas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1-6.6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3-5.8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2-4.4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7-3.7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ortic aneurysm and dissectio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-11.2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3.5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heroscler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-9.9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9.2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7.7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3-4.6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ebrovascular diseas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8-4.07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5-1.47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0-1.5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2-1.7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diseases of arteries, arterioles, capillari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0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0-14.77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7.8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6-5.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Infectious diseas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4-4.67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9-4.0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4-2.7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1-2.9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neumonia and infl</w:t>
            </w:r>
            <w:r>
              <w:rPr>
                <w:rFonts w:hint="default"/>
                <w:vertAlign w:val="baseline"/>
                <w:lang w:val="en-US" w:eastAsia="zh-CN"/>
              </w:rPr>
              <w:t>uenz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0-2.82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2-4.6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1-3.1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6-2.5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phil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ubercul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pticemi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2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75-12.68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1-5.7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6-3.6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96-5.0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infectious diseas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7.2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6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5-10.58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3-7.4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2-5.2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spiratory diseas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7-3.11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1-2.3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4-2.8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2-2.2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hronic obstructive pulmonary disease and </w:t>
            </w:r>
            <w:r>
              <w:rPr>
                <w:rFonts w:hint="default"/>
                <w:vertAlign w:val="baseline"/>
                <w:lang w:val="en-US" w:eastAsia="zh-CN"/>
              </w:rPr>
              <w:t>allied Con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4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7-3.11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9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1-2.3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9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4-2.8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9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2-2.2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Gastrointestinal diseas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9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2-11.57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1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9-13.1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5.6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1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7-6.2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omach and duodenal ulcer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0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5-33.6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6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2-26.1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7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5-13.4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onic liver disease and cirrh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0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3-14.61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8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0-14.2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0-6.5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nal diseas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0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4-7.62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0-2.9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3-4.6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2-3.6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phritis, nephrotic syndrome and nephr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01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4-7.62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2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0-2.9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8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3-4.6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6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2-3.6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External injuri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7-3.4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4-3.1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4-2.2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8-1.9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cidents and adverse effect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1.59</w:t>
            </w:r>
          </w:p>
          <w:p>
            <w:pPr>
              <w:rPr>
                <w:rFonts w:hint="default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(0.43-4.0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2-3.1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5-2.1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1-1.9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uicide and self-infl</w:t>
            </w:r>
            <w:r>
              <w:rPr>
                <w:rFonts w:hint="default"/>
                <w:vertAlign w:val="baseline"/>
                <w:lang w:val="en-US" w:eastAsia="zh-CN"/>
              </w:rPr>
              <w:t>icted injur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0-21.6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6.9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micide and legal interventio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3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4-74.1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7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2-26.4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Other cause of deat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0-2.3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8-1.9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9-2.0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8-1.8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lzheimers (ICD-9 and 10 only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7-1.9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6-1.5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4-3.0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8-1.8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abetes mellit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2-3.73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5-4.3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1-4.2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8-3.1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genital anomalie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.7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2-70.9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9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0-22.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tain conditions originating in perinatal perio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lications of pregnancy, childbirth, puerperiu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Calibri" w:hAnsi="Calibri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mptoms, signs and ill-defifi</w:t>
            </w:r>
            <w:r>
              <w:rPr>
                <w:rFonts w:hint="default"/>
                <w:vertAlign w:val="baseline"/>
                <w:lang w:val="en-US" w:eastAsia="zh-CN"/>
              </w:rPr>
              <w:t>ned conditio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0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20-10.03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0-6.48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3-3.1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9-4.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Other 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3-2.51)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2-2.13)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6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6-1.93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0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8-1.87)</w:t>
            </w:r>
          </w:p>
        </w:tc>
      </w:tr>
    </w:tbl>
    <w:p>
      <w:pPr>
        <w:rPr>
          <w:rFonts w:hint="default"/>
          <w:vertAlign w:val="baseline"/>
          <w:lang w:val="en-US" w:eastAsia="zh-CN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default" w:cs="Times New Roman"/>
          <w:vertAlign w:val="baseline"/>
          <w:lang w:val="en-US" w:eastAsia="zh-CN"/>
        </w:rPr>
      </w:pPr>
      <w:r>
        <w:rPr>
          <w:rFonts w:hint="default" w:cs="Times New Roman"/>
          <w:vertAlign w:val="baseline"/>
          <w:lang w:val="en-US" w:eastAsia="zh-CN"/>
        </w:rPr>
        <w:t xml:space="preserve">Additional Table 7: Standardized-mortality ratios following gallbladder cancer diagnosis in unmarried patients. </w:t>
      </w:r>
    </w:p>
    <w:p>
      <w:bookmarkStart w:id="0" w:name="_GoBack"/>
      <w:bookmarkEnd w:id="0"/>
    </w:p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kZjllZmI4ZjkwZWU5NjI5MTI0NDE2NmY1Y2E1NDUifQ=="/>
  </w:docVars>
  <w:rsids>
    <w:rsidRoot w:val="1E494F38"/>
    <w:rsid w:val="04D6716A"/>
    <w:rsid w:val="06655C57"/>
    <w:rsid w:val="075F1D4E"/>
    <w:rsid w:val="150852FA"/>
    <w:rsid w:val="1E494F38"/>
    <w:rsid w:val="23395B0A"/>
    <w:rsid w:val="24214018"/>
    <w:rsid w:val="27CF7548"/>
    <w:rsid w:val="2F7557F9"/>
    <w:rsid w:val="36404A0D"/>
    <w:rsid w:val="3C080524"/>
    <w:rsid w:val="49637741"/>
    <w:rsid w:val="52DD0532"/>
    <w:rsid w:val="57110AC8"/>
    <w:rsid w:val="5CDB69C0"/>
    <w:rsid w:val="66140282"/>
    <w:rsid w:val="66545ACA"/>
    <w:rsid w:val="666B2B72"/>
    <w:rsid w:val="6B657D77"/>
    <w:rsid w:val="76813D2F"/>
    <w:rsid w:val="7706738F"/>
    <w:rsid w:val="7C9C3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9</Words>
  <Characters>2840</Characters>
  <Lines>0</Lines>
  <Paragraphs>0</Paragraphs>
  <TotalTime>0</TotalTime>
  <ScaleCrop>false</ScaleCrop>
  <LinksUpToDate>false</LinksUpToDate>
  <CharactersWithSpaces>2922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13:50:00Z</dcterms:created>
  <dc:creator>Summer sun</dc:creator>
  <cp:lastModifiedBy>YXT</cp:lastModifiedBy>
  <dcterms:modified xsi:type="dcterms:W3CDTF">2023-02-23T12:16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EF58573E97E472C8F5497696DB38D05</vt:lpwstr>
  </property>
</Properties>
</file>